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68EC0E7" w:rsidR="00FB3483" w:rsidRPr="00930A31" w:rsidRDefault="0018323E" w:rsidP="00912940">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912940">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A8A975"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3022A4">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912940">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3C99BD"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CC2E2D">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3BF8DE6B" w:rsidR="00FB3483" w:rsidRPr="00930A31" w:rsidRDefault="001E6A59" w:rsidP="00947707">
            <w:pPr>
              <w:pStyle w:val="Default"/>
              <w:rPr>
                <w:rFonts w:ascii="Arial" w:hAnsi="Arial" w:cs="Arial"/>
                <w:sz w:val="18"/>
                <w:szCs w:val="18"/>
              </w:rPr>
            </w:pPr>
            <w:r>
              <w:rPr>
                <w:rFonts w:ascii="Arial" w:hAnsi="Arial" w:cs="Arial"/>
                <w:b/>
                <w:bCs/>
                <w:sz w:val="18"/>
                <w:szCs w:val="18"/>
              </w:rPr>
              <w:t>-</w:t>
            </w:r>
            <w:r w:rsidR="00FB3483"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912940">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B3FC4F"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E24894">
              <w:rPr>
                <w:rFonts w:ascii="Arial" w:hAnsi="Arial" w:cs="Arial"/>
                <w:color w:val="auto"/>
                <w:sz w:val="18"/>
                <w:szCs w:val="18"/>
              </w:rPr>
              <w:t>3-</w:t>
            </w:r>
            <w:r w:rsidR="00BC4263">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25BD12"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BC4263">
              <w:rPr>
                <w:rFonts w:ascii="Arial" w:hAnsi="Arial" w:cs="Arial"/>
                <w:color w:val="auto"/>
                <w:sz w:val="18"/>
                <w:szCs w:val="18"/>
              </w:rPr>
              <w:t>4-</w:t>
            </w:r>
            <w:r w:rsidR="000F34C0">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912940">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08D32F"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DC3E50">
              <w:rPr>
                <w:rFonts w:ascii="Arial" w:hAnsi="Arial" w:cs="Arial"/>
                <w:color w:val="auto"/>
                <w:sz w:val="18"/>
                <w:szCs w:val="18"/>
              </w:rPr>
              <w:t>5-</w:t>
            </w:r>
            <w:r w:rsidR="002C3AC1">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2CF147"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8C7958">
              <w:rPr>
                <w:rFonts w:ascii="Arial" w:hAnsi="Arial" w:cs="Arial"/>
                <w:color w:val="auto"/>
                <w:sz w:val="18"/>
                <w:szCs w:val="18"/>
              </w:rPr>
              <w:t xml:space="preserve">3 and </w:t>
            </w:r>
            <w:r w:rsidR="00F22E30">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69D86C"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F22E30">
              <w:rPr>
                <w:rFonts w:ascii="Arial" w:hAnsi="Arial" w:cs="Arial"/>
                <w:color w:val="auto"/>
                <w:sz w:val="18"/>
                <w:szCs w:val="18"/>
              </w:rPr>
              <w:t>7</w:t>
            </w:r>
            <w:r w:rsidR="003220BC">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FF80D7"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C61418">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13BA24"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8C5163">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FD24AC" w:rsidR="00930A31"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425888">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D0D562" w:rsidR="00930A31"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425888">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B5F557"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F6687C">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8C493C" w:rsidR="00FB3483" w:rsidRPr="00930A31" w:rsidRDefault="00187C55"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31C2A0" w:rsidR="00930A31" w:rsidRPr="00930A31" w:rsidRDefault="00187C55"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D65B64" w:rsidR="00930A31" w:rsidRPr="00930A31" w:rsidRDefault="00187C55"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17131B" w:rsidR="00930A31"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5A1648">
              <w:rPr>
                <w:rFonts w:ascii="Arial" w:hAnsi="Arial" w:cs="Arial"/>
                <w:color w:val="auto"/>
                <w:sz w:val="18"/>
                <w:szCs w:val="18"/>
              </w:rPr>
              <w:t>13-</w:t>
            </w:r>
            <w:r w:rsidR="00CF068F">
              <w:rPr>
                <w:rFonts w:ascii="Arial" w:hAnsi="Arial" w:cs="Arial"/>
                <w:color w:val="auto"/>
                <w:sz w:val="18"/>
                <w:szCs w:val="18"/>
              </w:rPr>
              <w:t>3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919173" w:rsidR="00930A31"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A27A5F">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3653F1" w:rsidR="00930A31" w:rsidRPr="00930A31" w:rsidRDefault="009934ED"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B171AD" w:rsidR="00930A31" w:rsidRPr="00930A31" w:rsidRDefault="009934ED"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E1F9FC" w:rsidR="006E5FE2" w:rsidRPr="00930A31" w:rsidRDefault="009934ED"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8C9E93" w:rsidR="006E5FE2" w:rsidRPr="00930A31" w:rsidRDefault="009934ED"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912940">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9C218C" w:rsidR="009934ED" w:rsidRPr="00930A31" w:rsidRDefault="00006239" w:rsidP="009934ED">
            <w:pPr>
              <w:pStyle w:val="Default"/>
              <w:spacing w:before="40" w:after="40"/>
              <w:jc w:val="center"/>
              <w:rPr>
                <w:rFonts w:ascii="Arial" w:hAnsi="Arial" w:cs="Arial"/>
                <w:color w:val="auto"/>
                <w:sz w:val="18"/>
                <w:szCs w:val="18"/>
              </w:rPr>
            </w:pPr>
            <w:r>
              <w:rPr>
                <w:rFonts w:ascii="Arial" w:hAnsi="Arial" w:cs="Arial"/>
                <w:color w:val="auto"/>
                <w:sz w:val="18"/>
                <w:szCs w:val="18"/>
              </w:rPr>
              <w:t>p.</w:t>
            </w:r>
            <w:r w:rsidR="0089083D">
              <w:rPr>
                <w:rFonts w:ascii="Arial" w:hAnsi="Arial" w:cs="Arial"/>
                <w:color w:val="auto"/>
                <w:sz w:val="18"/>
                <w:szCs w:val="18"/>
              </w:rPr>
              <w:t>10-</w:t>
            </w:r>
            <w:r w:rsidR="00ED4479">
              <w:rPr>
                <w:rFonts w:ascii="Arial" w:hAnsi="Arial" w:cs="Arial"/>
                <w:color w:val="auto"/>
                <w:sz w:val="18"/>
                <w:szCs w:val="18"/>
              </w:rPr>
              <w:t>11</w:t>
            </w:r>
            <w:r w:rsidR="009934ED">
              <w:rPr>
                <w:rFonts w:ascii="Arial" w:hAnsi="Arial" w:cs="Arial"/>
                <w:color w:val="auto"/>
                <w:sz w:val="18"/>
                <w:szCs w:val="18"/>
              </w:rPr>
              <w:b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EE33BA" w:rsidR="00930A31" w:rsidRPr="00930A31" w:rsidRDefault="00E243FA"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C96F92"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ED4479">
              <w:rPr>
                <w:rFonts w:ascii="Arial" w:hAnsi="Arial" w:cs="Arial"/>
                <w:color w:val="auto"/>
                <w:sz w:val="18"/>
                <w:szCs w:val="18"/>
              </w:rPr>
              <w:t>1</w:t>
            </w:r>
            <w:r w:rsidR="0076673A">
              <w:rPr>
                <w:rFonts w:ascii="Arial" w:hAnsi="Arial" w:cs="Arial"/>
                <w:color w:val="auto"/>
                <w:sz w:val="18"/>
                <w:szCs w:val="18"/>
              </w:rPr>
              <w:t>1</w:t>
            </w:r>
            <w:r w:rsidR="00ED4479">
              <w:rPr>
                <w:rFonts w:ascii="Arial" w:hAnsi="Arial" w:cs="Arial"/>
                <w:color w:val="auto"/>
                <w:sz w:val="18"/>
                <w:szCs w:val="18"/>
              </w:rPr>
              <w:t>-3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77188A" w:rsidR="00FB3483"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D872EB">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01C8E2" w:rsidR="00FB3483" w:rsidRPr="00930A31" w:rsidRDefault="00674341"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7F354C" w:rsidR="00930A31" w:rsidRPr="00930A31" w:rsidRDefault="00674341"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E11B24" w:rsidR="00930A31" w:rsidRPr="00930A31" w:rsidRDefault="00674341"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DD8E25" w:rsidR="00930A31" w:rsidRPr="00930A31" w:rsidRDefault="00674341"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5E440D" w:rsidR="00930A31" w:rsidRPr="00930A31" w:rsidRDefault="00674341"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D27FE9" w:rsidR="00FB3483" w:rsidRPr="00930A31" w:rsidRDefault="00674341"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5B66A0" w:rsidR="00077B44" w:rsidRPr="00930A31" w:rsidRDefault="00674341"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912940">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084523" w:rsidR="00930A31"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792F6A">
              <w:rPr>
                <w:rFonts w:ascii="Arial" w:hAnsi="Arial" w:cs="Arial"/>
                <w:color w:val="auto"/>
                <w:sz w:val="18"/>
                <w:szCs w:val="18"/>
              </w:rPr>
              <w:t>40-4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D2518F" w:rsidR="00930A31"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313C05">
              <w:rPr>
                <w:rFonts w:ascii="Arial" w:hAnsi="Arial" w:cs="Arial"/>
                <w:color w:val="auto"/>
                <w:sz w:val="18"/>
                <w:szCs w:val="18"/>
              </w:rPr>
              <w:t>45-4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F732F4" w:rsidR="00930A31"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313C05">
              <w:rPr>
                <w:rFonts w:ascii="Arial" w:hAnsi="Arial" w:cs="Arial"/>
                <w:color w:val="auto"/>
                <w:sz w:val="18"/>
                <w:szCs w:val="18"/>
              </w:rPr>
              <w:t>45-4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853AD6" w:rsidR="00930A31"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2E12CA">
              <w:rPr>
                <w:rFonts w:ascii="Arial" w:hAnsi="Arial" w:cs="Arial"/>
                <w:color w:val="auto"/>
                <w:sz w:val="18"/>
                <w:szCs w:val="18"/>
              </w:rPr>
              <w:t>47-4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912940">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15A6B1" w:rsidR="00930A31"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903786">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7E8C04" w:rsidR="00930A31" w:rsidRPr="00930A31" w:rsidRDefault="00006239" w:rsidP="00912940">
            <w:pPr>
              <w:pStyle w:val="Default"/>
              <w:spacing w:before="40" w:after="40"/>
              <w:jc w:val="center"/>
              <w:rPr>
                <w:rFonts w:ascii="Arial" w:hAnsi="Arial" w:cs="Arial"/>
                <w:color w:val="auto"/>
                <w:sz w:val="18"/>
                <w:szCs w:val="18"/>
              </w:rPr>
            </w:pPr>
            <w:r>
              <w:rPr>
                <w:rFonts w:ascii="Arial" w:hAnsi="Arial" w:cs="Arial"/>
                <w:color w:val="auto"/>
                <w:sz w:val="18"/>
                <w:szCs w:val="18"/>
              </w:rPr>
              <w:t>p.</w:t>
            </w:r>
            <w:r w:rsidR="00903786">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8410DD" w:rsidR="00930A31" w:rsidRPr="00930A31" w:rsidRDefault="00665A61" w:rsidP="0091294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6C5EFE" w:rsidR="00077B44" w:rsidRPr="00930A31" w:rsidRDefault="00665A61" w:rsidP="00912940">
            <w:pPr>
              <w:pStyle w:val="Default"/>
              <w:spacing w:before="40" w:after="40"/>
              <w:jc w:val="center"/>
              <w:rPr>
                <w:rFonts w:ascii="Arial" w:hAnsi="Arial" w:cs="Arial"/>
                <w:color w:val="auto"/>
                <w:sz w:val="18"/>
                <w:szCs w:val="18"/>
              </w:rPr>
            </w:pPr>
            <w:r>
              <w:rPr>
                <w:rFonts w:ascii="Arial" w:hAnsi="Arial" w:cs="Arial"/>
                <w:color w:val="auto"/>
                <w:sz w:val="18"/>
                <w:szCs w:val="18"/>
              </w:rPr>
              <w:t>On submission</w:t>
            </w:r>
          </w:p>
        </w:tc>
      </w:tr>
      <w:tr w:rsidR="00665A6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65A61" w:rsidRPr="00930A31" w:rsidRDefault="00665A61" w:rsidP="00665A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65A61" w:rsidRPr="00930A31" w:rsidRDefault="00665A61" w:rsidP="00665A6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65A61" w:rsidRPr="00930A31" w:rsidRDefault="00665A61" w:rsidP="00665A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CA024A" w:rsidR="00665A61" w:rsidRPr="00930A31" w:rsidRDefault="00665A61" w:rsidP="00665A61">
            <w:pPr>
              <w:pStyle w:val="Default"/>
              <w:spacing w:before="40" w:after="40"/>
              <w:jc w:val="center"/>
              <w:rPr>
                <w:rFonts w:ascii="Arial" w:hAnsi="Arial" w:cs="Arial"/>
                <w:color w:val="auto"/>
                <w:sz w:val="18"/>
                <w:szCs w:val="18"/>
              </w:rPr>
            </w:pPr>
            <w:r>
              <w:rPr>
                <w:rFonts w:ascii="Arial" w:hAnsi="Arial" w:cs="Arial"/>
                <w:color w:val="auto"/>
                <w:sz w:val="18"/>
                <w:szCs w:val="18"/>
              </w:rPr>
              <w:t>On submission</w:t>
            </w:r>
          </w:p>
        </w:tc>
      </w:tr>
      <w:tr w:rsidR="00665A6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65A61" w:rsidRPr="00930A31" w:rsidRDefault="00665A61" w:rsidP="00665A6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65A61" w:rsidRPr="00930A31" w:rsidRDefault="00665A61" w:rsidP="00665A6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65A61" w:rsidRPr="00930A31" w:rsidRDefault="00665A61" w:rsidP="00665A6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119BA4" w:rsidR="00665A61" w:rsidRPr="00930A31" w:rsidRDefault="00665A61" w:rsidP="00665A6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6239"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239"/>
    <w:rsid w:val="00077B44"/>
    <w:rsid w:val="00080F7E"/>
    <w:rsid w:val="000F34C0"/>
    <w:rsid w:val="00150BE1"/>
    <w:rsid w:val="00152CDB"/>
    <w:rsid w:val="0018323E"/>
    <w:rsid w:val="00187C55"/>
    <w:rsid w:val="00190C83"/>
    <w:rsid w:val="001E6A59"/>
    <w:rsid w:val="002275F3"/>
    <w:rsid w:val="00246C93"/>
    <w:rsid w:val="00256BAF"/>
    <w:rsid w:val="00276094"/>
    <w:rsid w:val="002A2A06"/>
    <w:rsid w:val="002C3AC1"/>
    <w:rsid w:val="002E12CA"/>
    <w:rsid w:val="002F5A81"/>
    <w:rsid w:val="003022A4"/>
    <w:rsid w:val="003103C2"/>
    <w:rsid w:val="00313C05"/>
    <w:rsid w:val="003220BC"/>
    <w:rsid w:val="003516AD"/>
    <w:rsid w:val="00363B8D"/>
    <w:rsid w:val="003760FB"/>
    <w:rsid w:val="003B79FF"/>
    <w:rsid w:val="00400A0B"/>
    <w:rsid w:val="004033C1"/>
    <w:rsid w:val="00425888"/>
    <w:rsid w:val="00443C1D"/>
    <w:rsid w:val="00461576"/>
    <w:rsid w:val="004A64E1"/>
    <w:rsid w:val="004C1685"/>
    <w:rsid w:val="005078EE"/>
    <w:rsid w:val="00550BF1"/>
    <w:rsid w:val="00552E3F"/>
    <w:rsid w:val="00581C09"/>
    <w:rsid w:val="0059028D"/>
    <w:rsid w:val="005979B8"/>
    <w:rsid w:val="005A1648"/>
    <w:rsid w:val="005A190C"/>
    <w:rsid w:val="00640172"/>
    <w:rsid w:val="00656C02"/>
    <w:rsid w:val="00665A61"/>
    <w:rsid w:val="00674341"/>
    <w:rsid w:val="006E5FE2"/>
    <w:rsid w:val="006F3BA6"/>
    <w:rsid w:val="00726794"/>
    <w:rsid w:val="0075137B"/>
    <w:rsid w:val="0076673A"/>
    <w:rsid w:val="0077253C"/>
    <w:rsid w:val="00792F6A"/>
    <w:rsid w:val="007F57DB"/>
    <w:rsid w:val="008053EF"/>
    <w:rsid w:val="008412D5"/>
    <w:rsid w:val="00876EFB"/>
    <w:rsid w:val="0089083D"/>
    <w:rsid w:val="008A3EAE"/>
    <w:rsid w:val="008C5163"/>
    <w:rsid w:val="008C7958"/>
    <w:rsid w:val="008E2C91"/>
    <w:rsid w:val="00903786"/>
    <w:rsid w:val="00912940"/>
    <w:rsid w:val="00930A31"/>
    <w:rsid w:val="00947707"/>
    <w:rsid w:val="0095218A"/>
    <w:rsid w:val="009827E5"/>
    <w:rsid w:val="009934ED"/>
    <w:rsid w:val="009A1E2F"/>
    <w:rsid w:val="00A215D2"/>
    <w:rsid w:val="00A27A5F"/>
    <w:rsid w:val="00A86593"/>
    <w:rsid w:val="00AA7598"/>
    <w:rsid w:val="00AB79CE"/>
    <w:rsid w:val="00AE4BBD"/>
    <w:rsid w:val="00B51910"/>
    <w:rsid w:val="00B730D1"/>
    <w:rsid w:val="00B936F5"/>
    <w:rsid w:val="00BC4263"/>
    <w:rsid w:val="00C22710"/>
    <w:rsid w:val="00C61418"/>
    <w:rsid w:val="00CC2E2D"/>
    <w:rsid w:val="00CD3A70"/>
    <w:rsid w:val="00CF068F"/>
    <w:rsid w:val="00D07413"/>
    <w:rsid w:val="00D444FC"/>
    <w:rsid w:val="00D77658"/>
    <w:rsid w:val="00D872EB"/>
    <w:rsid w:val="00D95D84"/>
    <w:rsid w:val="00DC3E50"/>
    <w:rsid w:val="00DC4F19"/>
    <w:rsid w:val="00E243FA"/>
    <w:rsid w:val="00E24894"/>
    <w:rsid w:val="00E324A8"/>
    <w:rsid w:val="00E35845"/>
    <w:rsid w:val="00E56A38"/>
    <w:rsid w:val="00E66E3A"/>
    <w:rsid w:val="00EB610E"/>
    <w:rsid w:val="00ED4479"/>
    <w:rsid w:val="00EE444B"/>
    <w:rsid w:val="00F22E30"/>
    <w:rsid w:val="00F6687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ebecca Linnett</cp:lastModifiedBy>
  <cp:revision>78</cp:revision>
  <cp:lastPrinted>2020-11-24T03:02:00Z</cp:lastPrinted>
  <dcterms:created xsi:type="dcterms:W3CDTF">2020-11-24T03:02:00Z</dcterms:created>
  <dcterms:modified xsi:type="dcterms:W3CDTF">2025-06-16T08:20:00Z</dcterms:modified>
</cp:coreProperties>
</file>